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A4254" w14:textId="6524B60B" w:rsidR="00CE61A4" w:rsidRDefault="00636693" w:rsidP="00636693">
      <w:pPr>
        <w:jc w:val="center"/>
        <w:rPr>
          <w:rFonts w:ascii="Arial" w:hAnsi="Arial" w:cs="Arial"/>
        </w:rPr>
      </w:pPr>
      <w:r w:rsidRPr="00636693">
        <w:rPr>
          <w:rFonts w:ascii="Arial" w:hAnsi="Arial" w:cs="Arial"/>
        </w:rPr>
        <w:t>Extended Data Figures for Preregistration</w:t>
      </w:r>
    </w:p>
    <w:p w14:paraId="51CE44BC" w14:textId="77777777" w:rsidR="00636693" w:rsidRDefault="00636693" w:rsidP="00636693">
      <w:pPr>
        <w:jc w:val="center"/>
        <w:rPr>
          <w:rFonts w:ascii="Arial" w:hAnsi="Arial" w:cs="Arial"/>
        </w:rPr>
      </w:pPr>
    </w:p>
    <w:p w14:paraId="32D7E797" w14:textId="77777777" w:rsidR="00636693" w:rsidRDefault="00636693" w:rsidP="00636693">
      <w:pPr>
        <w:rPr>
          <w:rFonts w:ascii="Arial" w:hAnsi="Arial" w:cs="Arial"/>
        </w:rPr>
      </w:pPr>
    </w:p>
    <w:p w14:paraId="6BD41EF8" w14:textId="60EBEAED" w:rsidR="00636693" w:rsidRDefault="00636693" w:rsidP="0063669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5A07A29" wp14:editId="784B2E66">
            <wp:extent cx="3119718" cy="3135125"/>
            <wp:effectExtent l="0" t="0" r="5080" b="1905"/>
            <wp:docPr id="1156956037" name="Picture 1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956037" name="Picture 1" descr="A graph of a number of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7334" cy="3172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DA47C" w14:textId="6B5DA712" w:rsidR="005E53B0" w:rsidRPr="005C3D4F" w:rsidRDefault="00636693" w:rsidP="005E53B0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noProof/>
        </w:rPr>
      </w:pPr>
      <w:r>
        <w:rPr>
          <w:rFonts w:ascii="Arial" w:hAnsi="Arial" w:cs="Arial"/>
        </w:rPr>
        <w:t>Figure 1</w:t>
      </w:r>
      <w:r w:rsidR="005E53B0">
        <w:rPr>
          <w:rFonts w:ascii="Arial" w:hAnsi="Arial" w:cs="Arial"/>
        </w:rPr>
        <w:t xml:space="preserve">: </w:t>
      </w:r>
      <w:r w:rsidR="005E53B0">
        <w:t xml:space="preserve">Rumination distributions for </w:t>
      </w:r>
      <w:r w:rsidR="005E53B0">
        <w:t xml:space="preserve">internal data (Studies 1 to 4). </w:t>
      </w:r>
      <w:r w:rsidR="005E53B0" w:rsidRPr="005C3D4F">
        <w:rPr>
          <w:noProof/>
        </w:rPr>
        <w:t xml:space="preserve">CRSQ: </w:t>
      </w:r>
      <w:r w:rsidR="005E53B0">
        <w:rPr>
          <w:noProof/>
        </w:rPr>
        <w:t>C</w:t>
      </w:r>
      <w:r w:rsidR="005E53B0" w:rsidRPr="005C3D4F">
        <w:rPr>
          <w:noProof/>
        </w:rPr>
        <w:t xml:space="preserve">hild </w:t>
      </w:r>
      <w:r w:rsidR="005E53B0">
        <w:rPr>
          <w:noProof/>
        </w:rPr>
        <w:t>R</w:t>
      </w:r>
      <w:r w:rsidR="005E53B0" w:rsidRPr="005C3D4F">
        <w:rPr>
          <w:noProof/>
        </w:rPr>
        <w:t xml:space="preserve">esponse </w:t>
      </w:r>
      <w:r w:rsidR="005E53B0">
        <w:rPr>
          <w:noProof/>
        </w:rPr>
        <w:t>S</w:t>
      </w:r>
      <w:r w:rsidR="005E53B0" w:rsidRPr="005C3D4F">
        <w:rPr>
          <w:noProof/>
        </w:rPr>
        <w:t xml:space="preserve">tyle </w:t>
      </w:r>
      <w:r w:rsidR="005E53B0">
        <w:rPr>
          <w:noProof/>
        </w:rPr>
        <w:t>Q</w:t>
      </w:r>
      <w:r w:rsidR="005E53B0" w:rsidRPr="005C3D4F">
        <w:rPr>
          <w:noProof/>
        </w:rPr>
        <w:t xml:space="preserve">uestionnaire, Count: number of participants. Dotted line represents mean. </w:t>
      </w:r>
    </w:p>
    <w:p w14:paraId="22B7548B" w14:textId="786C135E" w:rsidR="00636693" w:rsidRDefault="00636693" w:rsidP="00636693">
      <w:pPr>
        <w:rPr>
          <w:rFonts w:ascii="Arial" w:hAnsi="Arial" w:cs="Arial"/>
        </w:rPr>
      </w:pPr>
    </w:p>
    <w:p w14:paraId="3B4A53FF" w14:textId="77777777" w:rsidR="00636693" w:rsidRDefault="00636693" w:rsidP="00636693">
      <w:pPr>
        <w:rPr>
          <w:rFonts w:ascii="Arial" w:hAnsi="Arial" w:cs="Arial"/>
        </w:rPr>
      </w:pPr>
    </w:p>
    <w:p w14:paraId="150CB828" w14:textId="7B9237A6" w:rsidR="00636693" w:rsidRDefault="00636693" w:rsidP="0063669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FD47904" wp14:editId="3994650D">
            <wp:extent cx="3307976" cy="3324312"/>
            <wp:effectExtent l="0" t="0" r="0" b="3175"/>
            <wp:docPr id="1510023902" name="Picture 2" descr="A diagram of a study sam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023902" name="Picture 2" descr="A diagram of a study sam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8330" cy="3334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ABA34" w14:textId="758BBAD6" w:rsidR="005E53B0" w:rsidRPr="0037439F" w:rsidRDefault="00636693" w:rsidP="005E53B0">
      <w:pPr>
        <w:cnfStyle w:val="000000010000" w:firstRow="0" w:lastRow="0" w:firstColumn="0" w:lastColumn="0" w:oddVBand="0" w:evenVBand="0" w:oddHBand="0" w:evenHBand="1" w:firstRowFirstColumn="0" w:firstRowLastColumn="0" w:lastRowFirstColumn="0" w:lastRowLastColumn="0"/>
      </w:pPr>
      <w:r>
        <w:rPr>
          <w:rFonts w:ascii="Arial" w:hAnsi="Arial" w:cs="Arial"/>
        </w:rPr>
        <w:t>Figure 2</w:t>
      </w:r>
      <w:r w:rsidR="005E53B0">
        <w:rPr>
          <w:rFonts w:ascii="Arial" w:hAnsi="Arial" w:cs="Arial"/>
        </w:rPr>
        <w:t>:</w:t>
      </w:r>
      <w:r w:rsidR="005E53B0" w:rsidRPr="005E53B0">
        <w:t xml:space="preserve"> </w:t>
      </w:r>
      <w:r w:rsidR="005E53B0">
        <w:t>DMPFC-Rum model predictions of CRSQ rumination for</w:t>
      </w:r>
      <w:r w:rsidR="005E53B0">
        <w:t xml:space="preserve"> internal data (</w:t>
      </w:r>
      <w:r w:rsidR="005E53B0">
        <w:t>Studies 1 to 4</w:t>
      </w:r>
      <w:r w:rsidR="005E53B0">
        <w:t xml:space="preserve">). </w:t>
      </w:r>
      <w:r w:rsidR="005E53B0" w:rsidRPr="0037439F">
        <w:t xml:space="preserve">Predictions based on DMPFC-Rum model from Kim et al. (y-axis), compared to actual </w:t>
      </w:r>
      <w:r w:rsidR="005E53B0" w:rsidRPr="0037439F">
        <w:lastRenderedPageBreak/>
        <w:t>CRSQ scores (x-axis). No consistent positive correlations are shown</w:t>
      </w:r>
      <w:r w:rsidR="005E53B0">
        <w:t xml:space="preserve"> (see </w:t>
      </w:r>
      <w:r w:rsidR="005E53B0" w:rsidRPr="001A5F9F">
        <w:rPr>
          <w:b/>
          <w:bCs/>
        </w:rPr>
        <w:t>Table S6</w:t>
      </w:r>
      <w:r w:rsidR="005E53B0">
        <w:rPr>
          <w:b/>
          <w:bCs/>
        </w:rPr>
        <w:t xml:space="preserve"> </w:t>
      </w:r>
      <w:r w:rsidR="005E53B0">
        <w:t>for stats)</w:t>
      </w:r>
      <w:r w:rsidR="005E53B0" w:rsidRPr="0037439F">
        <w:t xml:space="preserve">. </w:t>
      </w:r>
      <w:r w:rsidR="005E53B0" w:rsidRPr="005C3D4F">
        <w:rPr>
          <w:noProof/>
        </w:rPr>
        <w:t xml:space="preserve">CRSQ: </w:t>
      </w:r>
      <w:r w:rsidR="005E53B0">
        <w:rPr>
          <w:noProof/>
        </w:rPr>
        <w:t>C</w:t>
      </w:r>
      <w:r w:rsidR="005E53B0" w:rsidRPr="005C3D4F">
        <w:rPr>
          <w:noProof/>
        </w:rPr>
        <w:t xml:space="preserve">hild </w:t>
      </w:r>
      <w:r w:rsidR="005E53B0">
        <w:rPr>
          <w:noProof/>
        </w:rPr>
        <w:t>R</w:t>
      </w:r>
      <w:r w:rsidR="005E53B0" w:rsidRPr="005C3D4F">
        <w:rPr>
          <w:noProof/>
        </w:rPr>
        <w:t xml:space="preserve">esponse </w:t>
      </w:r>
      <w:r w:rsidR="005E53B0">
        <w:rPr>
          <w:noProof/>
        </w:rPr>
        <w:t>S</w:t>
      </w:r>
      <w:r w:rsidR="005E53B0" w:rsidRPr="005C3D4F">
        <w:rPr>
          <w:noProof/>
        </w:rPr>
        <w:t xml:space="preserve">tyle </w:t>
      </w:r>
      <w:r w:rsidR="005E53B0">
        <w:rPr>
          <w:noProof/>
        </w:rPr>
        <w:t>Q</w:t>
      </w:r>
      <w:r w:rsidR="005E53B0" w:rsidRPr="005C3D4F">
        <w:rPr>
          <w:noProof/>
        </w:rPr>
        <w:t>uestionnaire</w:t>
      </w:r>
    </w:p>
    <w:p w14:paraId="6D84F8F4" w14:textId="3B6621AD" w:rsidR="00636693" w:rsidRDefault="00636693" w:rsidP="00636693">
      <w:pPr>
        <w:rPr>
          <w:rFonts w:ascii="Arial" w:hAnsi="Arial" w:cs="Arial"/>
        </w:rPr>
      </w:pPr>
    </w:p>
    <w:p w14:paraId="66163050" w14:textId="26A30BD9" w:rsidR="00636693" w:rsidRDefault="00636693" w:rsidP="00636693">
      <w:pPr>
        <w:rPr>
          <w:rFonts w:ascii="Arial" w:hAnsi="Arial" w:cs="Arial"/>
        </w:rPr>
      </w:pPr>
    </w:p>
    <w:p w14:paraId="7C9E1489" w14:textId="77777777" w:rsidR="00636693" w:rsidRDefault="00636693" w:rsidP="00636693">
      <w:pPr>
        <w:rPr>
          <w:rFonts w:ascii="Arial" w:hAnsi="Arial" w:cs="Arial"/>
        </w:rPr>
      </w:pPr>
    </w:p>
    <w:p w14:paraId="304330F7" w14:textId="77777777" w:rsidR="00636693" w:rsidRDefault="00636693" w:rsidP="00636693">
      <w:pPr>
        <w:rPr>
          <w:rFonts w:ascii="Arial" w:hAnsi="Arial" w:cs="Arial"/>
        </w:rPr>
      </w:pPr>
    </w:p>
    <w:p w14:paraId="3269C9C6" w14:textId="77777777" w:rsidR="00636693" w:rsidRDefault="00636693" w:rsidP="00636693">
      <w:pPr>
        <w:rPr>
          <w:rFonts w:ascii="Arial" w:hAnsi="Arial" w:cs="Arial"/>
        </w:rPr>
      </w:pPr>
    </w:p>
    <w:p w14:paraId="6B39827E" w14:textId="1C1B201D" w:rsidR="00636693" w:rsidRDefault="00636693" w:rsidP="0063669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7ABC57C" wp14:editId="5AF9BB54">
            <wp:extent cx="3310255" cy="3326601"/>
            <wp:effectExtent l="0" t="0" r="4445" b="1270"/>
            <wp:docPr id="60945051" name="Picture 3" descr="A diagram of a study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45051" name="Picture 3" descr="A diagram of a study mode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372" cy="3360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BA20D" w14:textId="4B88D254" w:rsidR="005E53B0" w:rsidRPr="0037439F" w:rsidRDefault="00636693" w:rsidP="005E53B0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</w:pPr>
      <w:r>
        <w:rPr>
          <w:rFonts w:ascii="Arial" w:hAnsi="Arial" w:cs="Arial"/>
        </w:rPr>
        <w:t>Figure 3</w:t>
      </w:r>
      <w:r w:rsidR="005E53B0">
        <w:rPr>
          <w:rFonts w:ascii="Arial" w:hAnsi="Arial" w:cs="Arial"/>
        </w:rPr>
        <w:t xml:space="preserve">: </w:t>
      </w:r>
      <w:r w:rsidR="005E53B0" w:rsidRPr="00CC5AED">
        <w:rPr>
          <w:bCs/>
        </w:rPr>
        <w:t xml:space="preserve">DMPFC-Rum model predictions </w:t>
      </w:r>
      <w:r w:rsidR="005E53B0">
        <w:rPr>
          <w:bCs/>
        </w:rPr>
        <w:t>of</w:t>
      </w:r>
      <w:r w:rsidR="005E53B0" w:rsidRPr="00CC5AED">
        <w:rPr>
          <w:bCs/>
        </w:rPr>
        <w:t xml:space="preserve"> EMA</w:t>
      </w:r>
      <w:r w:rsidR="005E53B0">
        <w:rPr>
          <w:bCs/>
        </w:rPr>
        <w:t xml:space="preserve"> rumination for internal data (Studies 1-4)</w:t>
      </w:r>
      <w:r w:rsidR="005E53B0">
        <w:rPr>
          <w:bCs/>
        </w:rPr>
        <w:t>.</w:t>
      </w:r>
      <w:r w:rsidR="005E53B0" w:rsidRPr="005E53B0">
        <w:t xml:space="preserve"> </w:t>
      </w:r>
      <w:r w:rsidR="005E53B0" w:rsidRPr="0037439F">
        <w:t>Predictions based on DMPFC-Rum model from Kim et al. (y-axis), compared to actual EMA scores (x-axis). No consistent positive correlations are shown</w:t>
      </w:r>
      <w:r w:rsidR="005E53B0">
        <w:t xml:space="preserve"> (see </w:t>
      </w:r>
      <w:r w:rsidR="005E53B0" w:rsidRPr="001A5F9F">
        <w:rPr>
          <w:b/>
          <w:bCs/>
        </w:rPr>
        <w:t>Table S</w:t>
      </w:r>
      <w:r w:rsidR="005E53B0">
        <w:rPr>
          <w:b/>
          <w:bCs/>
        </w:rPr>
        <w:t xml:space="preserve">7 </w:t>
      </w:r>
      <w:r w:rsidR="005E53B0">
        <w:t>for stats)</w:t>
      </w:r>
      <w:r w:rsidR="005E53B0" w:rsidRPr="0037439F">
        <w:t>.</w:t>
      </w:r>
      <w:r w:rsidR="005E53B0">
        <w:t xml:space="preserve"> EMA: Ecological Momentary Assessment</w:t>
      </w:r>
    </w:p>
    <w:p w14:paraId="4ED29AC2" w14:textId="1954999A" w:rsidR="005E53B0" w:rsidRPr="00CC5AED" w:rsidRDefault="005E53B0" w:rsidP="005E53B0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bCs/>
        </w:rPr>
      </w:pPr>
    </w:p>
    <w:p w14:paraId="663E0461" w14:textId="0087EC1B" w:rsidR="00636693" w:rsidRDefault="00636693" w:rsidP="00636693">
      <w:pPr>
        <w:rPr>
          <w:rFonts w:ascii="Arial" w:hAnsi="Arial" w:cs="Arial"/>
        </w:rPr>
      </w:pPr>
    </w:p>
    <w:p w14:paraId="0A54D8FA" w14:textId="61B1A763" w:rsidR="00636693" w:rsidRDefault="00636693" w:rsidP="00636693">
      <w:pPr>
        <w:rPr>
          <w:rFonts w:ascii="Arial" w:hAnsi="Arial" w:cs="Arial"/>
        </w:rPr>
      </w:pPr>
    </w:p>
    <w:p w14:paraId="305AA669" w14:textId="77777777" w:rsidR="00636693" w:rsidRDefault="00636693" w:rsidP="00636693">
      <w:pPr>
        <w:rPr>
          <w:rFonts w:ascii="Arial" w:hAnsi="Arial" w:cs="Arial"/>
        </w:rPr>
      </w:pPr>
    </w:p>
    <w:p w14:paraId="5C056088" w14:textId="77777777" w:rsidR="00636693" w:rsidRDefault="00636693" w:rsidP="00636693">
      <w:pPr>
        <w:rPr>
          <w:rFonts w:ascii="Arial" w:hAnsi="Arial" w:cs="Arial"/>
        </w:rPr>
      </w:pPr>
    </w:p>
    <w:p w14:paraId="5480E7DA" w14:textId="41F7F38B" w:rsidR="00636693" w:rsidRDefault="00636693" w:rsidP="00636693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6046F136" wp14:editId="4EDD4DE8">
            <wp:extent cx="3482788" cy="3499986"/>
            <wp:effectExtent l="0" t="0" r="0" b="5715"/>
            <wp:docPr id="1790451195" name="Picture 4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451195" name="Picture 4" descr="A diagram of a model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435" cy="351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9348F" w14:textId="77777777" w:rsidR="00AF3C06" w:rsidRPr="0037439F" w:rsidRDefault="00636693" w:rsidP="00AF3C06">
      <w:pPr>
        <w:cnfStyle w:val="000000010000" w:firstRow="0" w:lastRow="0" w:firstColumn="0" w:lastColumn="0" w:oddVBand="0" w:evenVBand="0" w:oddHBand="0" w:evenHBand="1" w:firstRowFirstColumn="0" w:firstRowLastColumn="0" w:lastRowFirstColumn="0" w:lastRowLastColumn="0"/>
      </w:pPr>
      <w:r>
        <w:rPr>
          <w:rFonts w:ascii="Arial" w:hAnsi="Arial" w:cs="Arial"/>
        </w:rPr>
        <w:t>Figure 4</w:t>
      </w:r>
      <w:r w:rsidR="00AF3C06">
        <w:rPr>
          <w:rFonts w:ascii="Arial" w:hAnsi="Arial" w:cs="Arial"/>
        </w:rPr>
        <w:t xml:space="preserve">: </w:t>
      </w:r>
      <w:r w:rsidR="00AF3C06" w:rsidRPr="00072BF3">
        <w:rPr>
          <w:bCs/>
        </w:rPr>
        <w:t>Right temporal pole model prediction interaction by puberty</w:t>
      </w:r>
      <w:r w:rsidR="00AF3C06">
        <w:rPr>
          <w:bCs/>
        </w:rPr>
        <w:t xml:space="preserve">. </w:t>
      </w:r>
      <w:r w:rsidR="00AF3C06" w:rsidRPr="0037439F">
        <w:t xml:space="preserve">On left, the </w:t>
      </w:r>
      <w:r w:rsidR="00AF3C06">
        <w:t>relationship</w:t>
      </w:r>
      <w:r w:rsidR="00AF3C06" w:rsidRPr="0037439F">
        <w:t xml:space="preserve"> between right temporal pole predictions and actual CRSQ scores for low puberty. On right, the</w:t>
      </w:r>
      <w:r w:rsidR="00AF3C06">
        <w:t xml:space="preserve"> relationship</w:t>
      </w:r>
      <w:r w:rsidR="00AF3C06" w:rsidRPr="0037439F">
        <w:t xml:space="preserve"> between right temporal pole predictions and actual CR</w:t>
      </w:r>
      <w:r w:rsidR="00AF3C06">
        <w:t>S</w:t>
      </w:r>
      <w:r w:rsidR="00AF3C06" w:rsidRPr="0037439F">
        <w:t xml:space="preserve">Q scores for high puberty (0.5 * SD &gt; mean). </w:t>
      </w:r>
    </w:p>
    <w:p w14:paraId="1B604090" w14:textId="290241AB" w:rsidR="00636693" w:rsidRPr="00636693" w:rsidRDefault="00636693" w:rsidP="00636693">
      <w:pPr>
        <w:rPr>
          <w:rFonts w:ascii="Arial" w:hAnsi="Arial" w:cs="Arial"/>
        </w:rPr>
      </w:pPr>
    </w:p>
    <w:p w14:paraId="6A192BC0" w14:textId="19569C14" w:rsidR="00636693" w:rsidRDefault="00636693" w:rsidP="00636693"/>
    <w:sectPr w:rsidR="00636693" w:rsidSect="00A71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93"/>
    <w:rsid w:val="00443EF0"/>
    <w:rsid w:val="004F560E"/>
    <w:rsid w:val="005E53B0"/>
    <w:rsid w:val="00636693"/>
    <w:rsid w:val="009142E3"/>
    <w:rsid w:val="00A71B16"/>
    <w:rsid w:val="00AF3C06"/>
    <w:rsid w:val="00CE61A4"/>
    <w:rsid w:val="00F0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6A760"/>
  <w15:chartTrackingRefBased/>
  <w15:docId w15:val="{8AA8002E-715F-DD46-A5DB-DE4DFDE3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6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6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6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6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6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6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6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693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693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6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n Park</dc:creator>
  <cp:keywords/>
  <dc:description/>
  <cp:lastModifiedBy>Isaac N Treves</cp:lastModifiedBy>
  <cp:revision>3</cp:revision>
  <dcterms:created xsi:type="dcterms:W3CDTF">2025-08-28T23:25:00Z</dcterms:created>
  <dcterms:modified xsi:type="dcterms:W3CDTF">2025-08-29T13:40:00Z</dcterms:modified>
</cp:coreProperties>
</file>